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FE5" w:rsidRDefault="003F7DC2">
      <w:pPr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282950</wp:posOffset>
                </wp:positionH>
                <wp:positionV relativeFrom="paragraph">
                  <wp:posOffset>107315</wp:posOffset>
                </wp:positionV>
                <wp:extent cx="2639695" cy="710565"/>
                <wp:effectExtent l="6350" t="6350" r="20955" b="6985"/>
                <wp:wrapNone/>
                <wp:docPr id="4" name="流程图: 过程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95115" y="1480820"/>
                          <a:ext cx="2639695" cy="71056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F327F" w:rsidRDefault="003F7DC2" w:rsidP="001F32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dditional records identified through meeting websites: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SCO; ESMO;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ABCS</w:t>
                            </w:r>
                          </w:p>
                          <w:p w:rsidR="002A0FE5" w:rsidRPr="00935D51" w:rsidRDefault="006643C7" w:rsidP="001F327F">
                            <w:pPr>
                              <w:ind w:firstLineChars="800" w:firstLine="168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</w:t>
                            </w:r>
                            <w:r w:rsidR="00D4794B" w:rsidRPr="00935D5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  <w:r w:rsidRPr="00935D5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,21600r21600,l21600,xe">
                <v:stroke joinstyle="miter"/>
                <v:path gradientshapeok="t" o:connecttype="rect"/>
              </v:shapetype>
              <v:shape id="流程图: 过程 4" o:spid="_x0000_s1026" type="#_x0000_t109" style="position:absolute;margin-left:258.5pt;margin-top:8.45pt;width:207.85pt;height:5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" filled="f" strokecolor="black [3213]" strokeweight="1pt">
                <v:textbox>
                  <w:txbxContent>
                    <w:p w:rsidR="001F327F" w:rsidRDefault="003F7DC2" w:rsidP="001F327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dditional records identified through meeting websites: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ASCO; ESMO;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ABCS</w:t>
                      </w:r>
                    </w:p>
                    <w:p w:rsidR="002A0FE5" w:rsidRPr="00935D51" w:rsidRDefault="006643C7" w:rsidP="001F327F">
                      <w:pPr>
                        <w:ind w:firstLineChars="800" w:firstLine="168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 w:rsidR="00D4794B" w:rsidRPr="00935D5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</w:t>
                      </w:r>
                      <w:r w:rsidRPr="00935D5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2A0FE5" w:rsidRDefault="002A0FE5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7840" behindDoc="1" locked="0" layoutInCell="1" allowOverlap="1">
                <wp:simplePos x="0" y="0"/>
                <wp:positionH relativeFrom="column">
                  <wp:posOffset>-341630</wp:posOffset>
                </wp:positionH>
                <wp:positionV relativeFrom="paragraph">
                  <wp:posOffset>77470</wp:posOffset>
                </wp:positionV>
                <wp:extent cx="408305" cy="1036320"/>
                <wp:effectExtent l="4445" t="4445" r="63500" b="64135"/>
                <wp:wrapTight wrapText="bothSides">
                  <wp:wrapPolygon edited="0">
                    <wp:start x="21835" y="21693"/>
                    <wp:lineTo x="21835" y="251"/>
                    <wp:lineTo x="672" y="251"/>
                    <wp:lineTo x="672" y="21693"/>
                    <wp:lineTo x="21835" y="21693"/>
                  </wp:wrapPolygon>
                </wp:wrapTight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716280" y="2173605"/>
                          <a:ext cx="408305" cy="1036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dentification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2" o:spid="_x0000_s1027" type="#_x0000_t202" style="position:absolute;margin-left:-26.9pt;margin-top:6.1pt;width:32.15pt;height:81.6pt;rotation:180;z-index:-251248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" fillcolor="white [3201]" strokeweight=".5pt">
                <v:textbox style="layout-flow:vertical-ideographic">
                  <w:txbxContent>
                    <w:p w:rsidR="002A0FE5" w:rsidRDefault="003F7D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Identification</w:t>
                      </w:r>
                    </w:p>
                    <w:p w:rsidR="002A0FE5" w:rsidRDefault="002A0FE5"/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786255</wp:posOffset>
                </wp:positionH>
                <wp:positionV relativeFrom="paragraph">
                  <wp:posOffset>819785</wp:posOffset>
                </wp:positionV>
                <wp:extent cx="3175" cy="741680"/>
                <wp:effectExtent l="53340" t="0" r="57785" b="127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854960" y="2058035"/>
                          <a:ext cx="3175" cy="74168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DA2EE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5" o:spid="_x0000_s1026" type="#_x0000_t32" style="position:absolute;left:0;text-align:left;margin-left:140.65pt;margin-top:64.55pt;width:.25pt;height:58.4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" strokecolor="black [3200]" strokeweight="1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79730</wp:posOffset>
                </wp:positionH>
                <wp:positionV relativeFrom="paragraph">
                  <wp:posOffset>97790</wp:posOffset>
                </wp:positionV>
                <wp:extent cx="2766695" cy="732790"/>
                <wp:effectExtent l="6350" t="6350" r="8255" b="22860"/>
                <wp:wrapNone/>
                <wp:docPr id="3" name="流程图: 过程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746760" y="1414780"/>
                          <a:ext cx="2766695" cy="73279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 w:rsidP="001F32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cords identified through database searching (PubMed</w:t>
                            </w:r>
                            <w:r w:rsidR="006643C7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MBASE)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(n=</w:t>
                            </w:r>
                            <w:r w:rsidR="00D4794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03</w:t>
                            </w:r>
                            <w:r w:rsidRPr="001F327F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)</w:t>
                            </w:r>
                          </w:p>
                          <w:p w:rsidR="002A0FE5" w:rsidRPr="001F327F" w:rsidRDefault="002A0F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3" o:spid="_x0000_s1028" type="#_x0000_t109" style="position:absolute;margin-left:29.9pt;margin-top:7.7pt;width:217.85pt;height:57.7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" filled="f" strokecolor="black [3213]" strokeweight="1pt">
                <v:textbox>
                  <w:txbxContent>
                    <w:p w:rsidR="002A0FE5" w:rsidRDefault="003F7DC2" w:rsidP="001F327F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cords identified through database searching (PubMed</w:t>
                      </w:r>
                      <w:r w:rsidR="006643C7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,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MBASE)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(n=</w:t>
                      </w:r>
                      <w:r w:rsidR="00D4794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03</w:t>
                      </w:r>
                      <w:r w:rsidRPr="001F327F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)</w:t>
                      </w:r>
                    </w:p>
                    <w:p w:rsidR="002A0FE5" w:rsidRPr="001F327F" w:rsidRDefault="002A0FE5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>
                <wp:simplePos x="0" y="0"/>
                <wp:positionH relativeFrom="column">
                  <wp:posOffset>1016635</wp:posOffset>
                </wp:positionH>
                <wp:positionV relativeFrom="paragraph">
                  <wp:posOffset>2620645</wp:posOffset>
                </wp:positionV>
                <wp:extent cx="2359660" cy="498475"/>
                <wp:effectExtent l="6350" t="6350" r="15240" b="9525"/>
                <wp:wrapNone/>
                <wp:docPr id="6" name="流程图: 过程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461135" y="3486150"/>
                          <a:ext cx="2359660" cy="49847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bookmarkStart w:id="0" w:name="OLE_LINK34"/>
                            <w:bookmarkStart w:id="1" w:name="OLE_LINK35"/>
                            <w:bookmarkStart w:id="2" w:name="_Hlk28805366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Titles and abstracts screened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05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)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6" o:spid="_x0000_s1029" type="#_x0000_t109" style="position:absolute;margin-left:80.05pt;margin-top:206.35pt;width:185.8pt;height:39.25pt;z-index:25164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" filled="f" strokecolor="black [3213]" strokeweight="1pt">
                <v:textbox>
                  <w:txbxContent>
                    <w:p w:rsidR="002A0FE5" w:rsidRDefault="003F7DC2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bookmarkStart w:id="3" w:name="OLE_LINK34"/>
                      <w:bookmarkStart w:id="4" w:name="OLE_LINK35"/>
                      <w:bookmarkStart w:id="5" w:name="_Hlk28805366"/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Titles and abstracts screened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05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)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>
                <wp:simplePos x="0" y="0"/>
                <wp:positionH relativeFrom="column">
                  <wp:posOffset>1007110</wp:posOffset>
                </wp:positionH>
                <wp:positionV relativeFrom="paragraph">
                  <wp:posOffset>1557020</wp:posOffset>
                </wp:positionV>
                <wp:extent cx="3189605" cy="516890"/>
                <wp:effectExtent l="6350" t="6350" r="23495" b="10160"/>
                <wp:wrapNone/>
                <wp:docPr id="5" name="流程图: 过程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150110" y="2471420"/>
                          <a:ext cx="3189605" cy="516890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Records after duplicates removed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30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5" o:spid="_x0000_s1030" type="#_x0000_t109" style="position:absolute;margin-left:79.3pt;margin-top:122.6pt;width:251.15pt;height:40.7pt;z-index:25163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" filled="f" strokecolor="black [3213]" strokeweight="1pt">
                <v:textbox>
                  <w:txbxContent>
                    <w:p w:rsidR="002A0FE5" w:rsidRDefault="003F7DC2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Records after duplicates removed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303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3689985</wp:posOffset>
                </wp:positionH>
                <wp:positionV relativeFrom="paragraph">
                  <wp:posOffset>30480</wp:posOffset>
                </wp:positionV>
                <wp:extent cx="14605" cy="745490"/>
                <wp:effectExtent l="41275" t="0" r="58420" b="1651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05" cy="74549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C2880E" id="直接箭头连接符 16" o:spid="_x0000_s1026" type="#_x0000_t32" style="position:absolute;left:0;text-align:left;margin-left:290.55pt;margin-top:2.4pt;width:1.15pt;height:58.7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" strokecolor="black [3200]" strokeweight="1.5pt">
                <v:stroke endarrow="open" joinstyle="miter"/>
              </v:shape>
            </w:pict>
          </mc:Fallback>
        </mc:AlternateContent>
      </w:r>
    </w:p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74112" behindDoc="1" locked="0" layoutInCell="1" allowOverlap="1">
                <wp:simplePos x="0" y="0"/>
                <wp:positionH relativeFrom="column">
                  <wp:posOffset>-346710</wp:posOffset>
                </wp:positionH>
                <wp:positionV relativeFrom="paragraph">
                  <wp:posOffset>34925</wp:posOffset>
                </wp:positionV>
                <wp:extent cx="419100" cy="1747520"/>
                <wp:effectExtent l="4445" t="4445" r="14605" b="19685"/>
                <wp:wrapTight wrapText="bothSides">
                  <wp:wrapPolygon edited="0">
                    <wp:start x="21829" y="21655"/>
                    <wp:lineTo x="21829" y="228"/>
                    <wp:lineTo x="949" y="228"/>
                    <wp:lineTo x="949" y="21655"/>
                    <wp:lineTo x="21829" y="21655"/>
                  </wp:wrapPolygon>
                </wp:wrapTight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9100" cy="174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creening</w:t>
                            </w:r>
                          </w:p>
                          <w:p w:rsidR="002A0FE5" w:rsidRDefault="002A0FE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4" o:spid="_x0000_s1031" type="#_x0000_t202" style="position:absolute;left:0;text-align:left;margin-left:-27.3pt;margin-top:2.75pt;width:33pt;height:137.6pt;rotation:180;z-index:-25164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" fillcolor="white [3201]" strokeweight=".5pt">
                <v:textbox style="layout-flow:vertical-ideographic">
                  <w:txbxContent>
                    <w:p w:rsidR="002A0FE5" w:rsidRDefault="003F7D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creening</w:t>
                      </w:r>
                    </w:p>
                    <w:p w:rsidR="002A0FE5" w:rsidRDefault="002A0FE5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322830</wp:posOffset>
                </wp:positionH>
                <wp:positionV relativeFrom="paragraph">
                  <wp:posOffset>102235</wp:posOffset>
                </wp:positionV>
                <wp:extent cx="15875" cy="549275"/>
                <wp:effectExtent l="40640" t="0" r="57785" b="317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75" cy="54927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3C463" id="直接箭头连接符 17" o:spid="_x0000_s1026" type="#_x0000_t32" style="position:absolute;left:0;text-align:left;margin-left:182.9pt;margin-top:8.05pt;width:1.25pt;height:43.2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" strokecolor="black [3200]" strokeweight="1.5pt">
                <v:stroke endarrow="open" joinstyle="miter"/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>
                <wp:simplePos x="0" y="0"/>
                <wp:positionH relativeFrom="column">
                  <wp:posOffset>3942080</wp:posOffset>
                </wp:positionH>
                <wp:positionV relativeFrom="paragraph">
                  <wp:posOffset>40005</wp:posOffset>
                </wp:positionV>
                <wp:extent cx="1973580" cy="498475"/>
                <wp:effectExtent l="6350" t="6350" r="20320" b="9525"/>
                <wp:wrapNone/>
                <wp:docPr id="7" name="流程图: 过程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3580" cy="49847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Records excluded (n=</w:t>
                            </w:r>
                            <w:r w:rsidR="00C3082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98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7" o:spid="_x0000_s1032" type="#_x0000_t109" style="position:absolute;left:0;text-align:left;margin-left:310.4pt;margin-top:3.15pt;width:155.4pt;height:39.25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" filled="f" strokecolor="black [3213]" strokeweight="1pt">
                <v:textbox>
                  <w:txbxContent>
                    <w:p w:rsidR="002A0FE5" w:rsidRDefault="003F7DC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Records excluded (n=</w:t>
                      </w:r>
                      <w:r w:rsidR="00C3082F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98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3376295</wp:posOffset>
                </wp:positionH>
                <wp:positionV relativeFrom="paragraph">
                  <wp:posOffset>91440</wp:posOffset>
                </wp:positionV>
                <wp:extent cx="565785" cy="5080"/>
                <wp:effectExtent l="0" t="53340" r="5715" b="5588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5785" cy="508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5DDBD7" id="直接箭头连接符 23" o:spid="_x0000_s1026" type="#_x0000_t32" style="position:absolute;left:0;text-align:left;margin-left:265.85pt;margin-top:7.2pt;width:44.55pt;height:.4pt;flip:y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" strokecolor="black [3200]" strokeweight="1.5pt">
                <v:stroke endarrow="open" joinstyle="miter"/>
              </v:shape>
            </w:pict>
          </mc:Fallback>
        </mc:AlternateContent>
      </w:r>
    </w:p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>
                <wp:simplePos x="0" y="0"/>
                <wp:positionH relativeFrom="column">
                  <wp:posOffset>2306320</wp:posOffset>
                </wp:positionH>
                <wp:positionV relativeFrom="paragraph">
                  <wp:posOffset>155575</wp:posOffset>
                </wp:positionV>
                <wp:extent cx="1905" cy="530225"/>
                <wp:effectExtent l="53340" t="0" r="59055" b="317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53022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69F120" id="直接箭头连接符 18" o:spid="_x0000_s1026" type="#_x0000_t32" style="position:absolute;left:0;text-align:left;margin-left:181.6pt;margin-top:12.25pt;width:.15pt;height:41.75pt;flip:x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" strokecolor="black [3200]" strokeweight="1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184" behindDoc="1" locked="0" layoutInCell="1" allowOverlap="1">
                <wp:simplePos x="0" y="0"/>
                <wp:positionH relativeFrom="column">
                  <wp:posOffset>-346710</wp:posOffset>
                </wp:positionH>
                <wp:positionV relativeFrom="paragraph">
                  <wp:posOffset>77470</wp:posOffset>
                </wp:positionV>
                <wp:extent cx="429260" cy="1628775"/>
                <wp:effectExtent l="4445" t="4445" r="23495" b="5080"/>
                <wp:wrapTight wrapText="bothSides">
                  <wp:wrapPolygon edited="0">
                    <wp:start x="21824" y="21659"/>
                    <wp:lineTo x="21824" y="185"/>
                    <wp:lineTo x="735" y="185"/>
                    <wp:lineTo x="735" y="21659"/>
                    <wp:lineTo x="21824" y="21659"/>
                  </wp:wrapPolygon>
                </wp:wrapTight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29260" cy="1628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ligibility</w:t>
                            </w:r>
                          </w:p>
                          <w:p w:rsidR="002A0FE5" w:rsidRDefault="002A0FE5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33" type="#_x0000_t202" style="position:absolute;left:0;text-align:left;margin-left:-27.3pt;margin-top:6.1pt;width:33.8pt;height:128.25pt;rotation:180;z-index:-25163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" fillcolor="white [3201]" strokeweight=".5pt">
                <v:textbox style="layout-flow:vertical-ideographic">
                  <w:txbxContent>
                    <w:p w:rsidR="002A0FE5" w:rsidRDefault="003F7D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Eligibility</w:t>
                      </w:r>
                    </w:p>
                    <w:p w:rsidR="002A0FE5" w:rsidRDefault="002A0FE5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220816"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985520</wp:posOffset>
                </wp:positionH>
                <wp:positionV relativeFrom="paragraph">
                  <wp:posOffset>60960</wp:posOffset>
                </wp:positionV>
                <wp:extent cx="2359660" cy="498475"/>
                <wp:effectExtent l="0" t="0" r="21590" b="15875"/>
                <wp:wrapNone/>
                <wp:docPr id="9" name="流程图: 过程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9660" cy="49847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Full-text articles assessed for eligibility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07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</w:rPr>
                              <w:t>)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9" o:spid="_x0000_s1034" type="#_x0000_t109" style="position:absolute;left:0;text-align:left;margin-left:77.6pt;margin-top:4.8pt;width:185.8pt;height:39.25pt;z-index:25165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" filled="f" strokecolor="black [3213]" strokeweight="1pt">
                <v:textbox>
                  <w:txbxContent>
                    <w:p w:rsidR="002A0FE5" w:rsidRDefault="003F7DC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Full-text articles assessed for eligibility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07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</w:rPr>
                        <w:t>)</w:t>
                      </w:r>
                    </w:p>
                    <w:p w:rsidR="002A0FE5" w:rsidRDefault="002A0FE5"/>
                  </w:txbxContent>
                </v:textbox>
              </v:shape>
            </w:pict>
          </mc:Fallback>
        </mc:AlternateContent>
      </w:r>
      <w:r w:rsidR="003F7DC2"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3930567</wp:posOffset>
                </wp:positionH>
                <wp:positionV relativeFrom="paragraph">
                  <wp:posOffset>49199</wp:posOffset>
                </wp:positionV>
                <wp:extent cx="1967230" cy="2186608"/>
                <wp:effectExtent l="0" t="0" r="13970" b="23495"/>
                <wp:wrapNone/>
                <wp:docPr id="8" name="流程图: 过程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7230" cy="2186608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Full-text articles excluded:</w:t>
                            </w:r>
                          </w:p>
                          <w:p w:rsidR="002A0FE5" w:rsidRDefault="003F7DC2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Retrospective studies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2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3F7DC2" w:rsidP="001F327F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No </w:t>
                            </w:r>
                            <w:r w:rsidR="0014326F">
                              <w:rPr>
                                <w:rStyle w:val="fontstyle01"/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triple-negative</w:t>
                            </w:r>
                            <w:r w:rsidR="001F327F">
                              <w:rPr>
                                <w:rStyle w:val="fontstyle01"/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Style w:val="fontstyle01"/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subtyp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information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3F7DC2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Duplicate data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3F7DC2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Case report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3F7DC2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Review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3F7DC2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Metastasis disease (n=</w:t>
                            </w:r>
                            <w:r w:rsidR="00AB290B"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  <w:p w:rsidR="006039CC" w:rsidRDefault="006039CC">
                            <w:pPr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/>
                                <w:szCs w:val="21"/>
                              </w:rPr>
                              <w:t xml:space="preserve">at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availiable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流程图: 过程 8" o:spid="_x0000_s1035" type="#_x0000_t109" style="position:absolute;left:0;text-align:left;margin-left:309.5pt;margin-top:3.85pt;width:154.9pt;height:172.15pt;z-index:251647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" filled="f" strokecolor="black [3213]" strokeweight="1pt">
                <v:textbox>
                  <w:txbxContent>
                    <w:p w:rsidR="002A0FE5" w:rsidRDefault="003F7DC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Full-text articles excluded:</w:t>
                      </w:r>
                    </w:p>
                    <w:p w:rsidR="002A0FE5" w:rsidRDefault="003F7DC2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Retrospective studies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2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3F7DC2" w:rsidP="001F327F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No </w:t>
                      </w:r>
                      <w:r w:rsidR="0014326F">
                        <w:rPr>
                          <w:rStyle w:val="fontstyle01"/>
                          <w:rFonts w:ascii="Times New Roman" w:hAnsi="Times New Roman" w:cs="Times New Roman"/>
                          <w:sz w:val="21"/>
                          <w:szCs w:val="21"/>
                        </w:rPr>
                        <w:t>triple-negative</w:t>
                      </w:r>
                      <w:r w:rsidR="001F327F">
                        <w:rPr>
                          <w:rStyle w:val="fontstyle01"/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Style w:val="fontstyle01"/>
                          <w:rFonts w:ascii="Times New Roman" w:hAnsi="Times New Roman" w:cs="Times New Roman"/>
                          <w:sz w:val="21"/>
                          <w:szCs w:val="21"/>
                        </w:rPr>
                        <w:t>subtype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information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1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3F7DC2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Duplicate data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3F7DC2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Case report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3F7DC2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Reviews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2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3F7DC2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Metastasis disease (n=</w:t>
                      </w:r>
                      <w:r w:rsidR="00AB290B"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16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)</w:t>
                      </w:r>
                    </w:p>
                    <w:p w:rsidR="006039CC" w:rsidRDefault="006039CC">
                      <w:pPr>
                        <w:numPr>
                          <w:ilvl w:val="0"/>
                          <w:numId w:val="1"/>
                        </w:numPr>
                        <w:jc w:val="left"/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D</w:t>
                      </w:r>
                      <w:r>
                        <w:rPr>
                          <w:rFonts w:ascii="Times New Roman" w:hAnsi="Times New Roman" w:cs="Times New Roman" w:hint="eastAsia"/>
                          <w:color w:val="000000"/>
                          <w:szCs w:val="21"/>
                        </w:rPr>
                        <w:t xml:space="preserve">ate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Cs w:val="21"/>
                        </w:rPr>
                        <w:t>availiable (n=3)</w:t>
                      </w:r>
                    </w:p>
                  </w:txbxContent>
                </v:textbox>
              </v:shape>
            </w:pict>
          </mc:Fallback>
        </mc:AlternateContent>
      </w:r>
    </w:p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>
                <wp:simplePos x="0" y="0"/>
                <wp:positionH relativeFrom="column">
                  <wp:posOffset>2303780</wp:posOffset>
                </wp:positionH>
                <wp:positionV relativeFrom="paragraph">
                  <wp:posOffset>175260</wp:posOffset>
                </wp:positionV>
                <wp:extent cx="2540" cy="605155"/>
                <wp:effectExtent l="53340" t="0" r="58420" b="444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40" cy="60515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B9DC77" id="直接箭头连接符 19" o:spid="_x0000_s1026" type="#_x0000_t32" style="position:absolute;left:0;text-align:left;margin-left:181.4pt;margin-top:13.8pt;width:.2pt;height:47.65pt;flip:x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" strokecolor="black [3200]" strokeweight="1.5pt">
                <v:stroke endarrow="open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3345180</wp:posOffset>
                </wp:positionH>
                <wp:positionV relativeFrom="paragraph">
                  <wp:posOffset>-73660</wp:posOffset>
                </wp:positionV>
                <wp:extent cx="598170" cy="5080"/>
                <wp:effectExtent l="0" t="49530" r="11430" b="59690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170" cy="5080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B50279" id="直接箭头连接符 21" o:spid="_x0000_s1026" type="#_x0000_t32" style="position:absolute;left:0;text-align:left;margin-left:263.4pt;margin-top:-5.8pt;width:47.1pt;height:.4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" strokecolor="black [3200]" strokeweight="1.5pt">
                <v:stroke endarrow="open" joinstyle="miter"/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220816"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>
                <wp:simplePos x="0" y="0"/>
                <wp:positionH relativeFrom="column">
                  <wp:posOffset>983615</wp:posOffset>
                </wp:positionH>
                <wp:positionV relativeFrom="paragraph">
                  <wp:posOffset>177495</wp:posOffset>
                </wp:positionV>
                <wp:extent cx="2359660" cy="498475"/>
                <wp:effectExtent l="0" t="0" r="21590" b="15875"/>
                <wp:wrapNone/>
                <wp:docPr id="10" name="流程图: 过程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9660" cy="49847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Studies included in qualitative synthesis (n=</w:t>
                            </w:r>
                            <w:r w:rsidR="006039C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1</w:t>
                            </w:r>
                            <w:r w:rsidR="00C3082F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10" o:spid="_x0000_s1036" type="#_x0000_t109" style="position:absolute;left:0;text-align:left;margin-left:77.45pt;margin-top:14pt;width:185.8pt;height:39.2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" filled="f" strokecolor="black [3213]" strokeweight="1pt">
                <v:textbox>
                  <w:txbxContent>
                    <w:p w:rsidR="002A0FE5" w:rsidRDefault="003F7DC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Studies included in qualitative synthesis (n=</w:t>
                      </w:r>
                      <w:r w:rsidR="006039CC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1</w:t>
                      </w:r>
                      <w:r w:rsidR="00C3082F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2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2A0FE5"/>
                  </w:txbxContent>
                </v:textbox>
              </v:shape>
            </w:pict>
          </mc:Fallback>
        </mc:AlternateContent>
      </w:r>
    </w:p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78208" behindDoc="1" locked="0" layoutInCell="1" allowOverlap="1">
                <wp:simplePos x="0" y="0"/>
                <wp:positionH relativeFrom="column">
                  <wp:posOffset>-327660</wp:posOffset>
                </wp:positionH>
                <wp:positionV relativeFrom="paragraph">
                  <wp:posOffset>43815</wp:posOffset>
                </wp:positionV>
                <wp:extent cx="418465" cy="1480820"/>
                <wp:effectExtent l="4445" t="4445" r="34290" b="19685"/>
                <wp:wrapTight wrapText="bothSides">
                  <wp:wrapPolygon edited="0">
                    <wp:start x="21829" y="21665"/>
                    <wp:lineTo x="21829" y="269"/>
                    <wp:lineTo x="492" y="269"/>
                    <wp:lineTo x="492" y="21665"/>
                    <wp:lineTo x="21829" y="21665"/>
                  </wp:wrapPolygon>
                </wp:wrapTight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18465" cy="1480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ncluded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6" o:spid="_x0000_s1037" type="#_x0000_t202" style="position:absolute;left:0;text-align:left;margin-left:-25.8pt;margin-top:3.45pt;width:32.95pt;height:116.6pt;rotation:180;z-index:-25163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" fillcolor="white [3201]" strokeweight=".5pt">
                <v:textbox style="layout-flow:vertical-ideographic">
                  <w:txbxContent>
                    <w:p w:rsidR="002A0FE5" w:rsidRDefault="003F7DC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Included</w:t>
                      </w:r>
                    </w:p>
                    <w:p w:rsidR="002A0FE5" w:rsidRDefault="002A0FE5"/>
                  </w:txbxContent>
                </v:textbox>
                <w10:wrap type="tight"/>
              </v:shape>
            </w:pict>
          </mc:Fallback>
        </mc:AlternateContent>
      </w:r>
    </w:p>
    <w:p w:rsidR="002A0FE5" w:rsidRDefault="002A0FE5"/>
    <w:p w:rsidR="002A0FE5" w:rsidRDefault="003F7DC2"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>
                <wp:simplePos x="0" y="0"/>
                <wp:positionH relativeFrom="column">
                  <wp:posOffset>2294255</wp:posOffset>
                </wp:positionH>
                <wp:positionV relativeFrom="paragraph">
                  <wp:posOffset>63500</wp:posOffset>
                </wp:positionV>
                <wp:extent cx="6985" cy="597535"/>
                <wp:effectExtent l="48260" t="0" r="59055" b="1206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85" cy="597535"/>
                        </a:xfrm>
                        <a:prstGeom prst="straightConnector1">
                          <a:avLst/>
                        </a:prstGeom>
                        <a:ln>
                          <a:tailEnd type="arrow" w="med" len="med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C8CA58" id="直接箭头连接符 20" o:spid="_x0000_s1026" type="#_x0000_t32" style="position:absolute;left:0;text-align:left;margin-left:180.65pt;margin-top:5pt;width:.55pt;height:47.05pt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" strokecolor="black [3200]" strokeweight="1.5pt">
                <v:stroke endarrow="open" joinstyle="miter"/>
              </v:shape>
            </w:pict>
          </mc:Fallback>
        </mc:AlternateContent>
      </w:r>
    </w:p>
    <w:p w:rsidR="002A0FE5" w:rsidRDefault="002A0FE5"/>
    <w:p w:rsidR="002A0FE5" w:rsidRDefault="002A0FE5"/>
    <w:p w:rsidR="002A0FE5" w:rsidRDefault="00220816">
      <w:r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986790</wp:posOffset>
                </wp:positionH>
                <wp:positionV relativeFrom="paragraph">
                  <wp:posOffset>37795</wp:posOffset>
                </wp:positionV>
                <wp:extent cx="2359660" cy="498475"/>
                <wp:effectExtent l="0" t="0" r="21590" b="15875"/>
                <wp:wrapNone/>
                <wp:docPr id="11" name="流程图: 过程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9660" cy="498475"/>
                        </a:xfrm>
                        <a:prstGeom prst="flowChart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A0FE5" w:rsidRDefault="003F7DC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Studies included in quantitative synthesis (meta-analysis) (n=</w:t>
                            </w:r>
                            <w:r w:rsidR="006039C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)</w:t>
                            </w:r>
                          </w:p>
                          <w:p w:rsidR="002A0FE5" w:rsidRDefault="002A0F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流程图: 过程 11" o:spid="_x0000_s1038" type="#_x0000_t109" style="position:absolute;left:0;text-align:left;margin-left:77.7pt;margin-top:3pt;width:185.8pt;height:39.25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" filled="f" strokecolor="black [3213]" strokeweight="1pt">
                <v:textbox>
                  <w:txbxContent>
                    <w:p w:rsidR="002A0FE5" w:rsidRDefault="003F7DC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Studies included in quantitative synthesis (meta-analysis) (n=</w:t>
                      </w:r>
                      <w:r w:rsidR="006039CC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>9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)</w:t>
                      </w:r>
                    </w:p>
                    <w:p w:rsidR="002A0FE5" w:rsidRDefault="002A0FE5"/>
                  </w:txbxContent>
                </v:textbox>
              </v:shape>
            </w:pict>
          </mc:Fallback>
        </mc:AlternateContent>
      </w:r>
    </w:p>
    <w:p w:rsidR="002A0FE5" w:rsidRDefault="002A0FE5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2A0FE5" w:rsidRDefault="002A0FE5"/>
    <w:p w:rsidR="002A0FE5" w:rsidRDefault="002A0FE5"/>
    <w:p w:rsidR="00A5695D" w:rsidRPr="00B553F7" w:rsidRDefault="00A5695D" w:rsidP="00A5695D">
      <w:pPr>
        <w:spacing w:line="360" w:lineRule="auto"/>
        <w:rPr>
          <w:rStyle w:val="fontstyle01"/>
          <w:rFonts w:ascii="Times New Roman" w:eastAsia="宋体" w:hAnsi="Times New Roman" w:cs="Times New Roman"/>
          <w:sz w:val="21"/>
          <w:szCs w:val="21"/>
        </w:rPr>
      </w:pPr>
      <w:r w:rsidRPr="00B553F7">
        <w:rPr>
          <w:rFonts w:ascii="Times New Roman" w:hAnsi="Times New Roman" w:cs="Times New Roman"/>
          <w:szCs w:val="21"/>
        </w:rPr>
        <w:t>Figure S2.</w:t>
      </w:r>
      <w:r w:rsidRPr="00B553F7">
        <w:rPr>
          <w:rStyle w:val="fontstyle01"/>
          <w:rFonts w:ascii="Times New Roman" w:eastAsia="宋体" w:hAnsi="Times New Roman" w:cs="Times New Roman"/>
          <w:sz w:val="21"/>
          <w:szCs w:val="21"/>
        </w:rPr>
        <w:t xml:space="preserve"> </w:t>
      </w:r>
      <w:bookmarkStart w:id="6" w:name="OLE_LINK130"/>
      <w:bookmarkStart w:id="7" w:name="OLE_LINK131"/>
      <w:r w:rsidRPr="00B553F7">
        <w:rPr>
          <w:rStyle w:val="fontstyle01"/>
          <w:rFonts w:ascii="Times New Roman" w:eastAsia="宋体" w:hAnsi="Times New Roman" w:cs="Times New Roman"/>
          <w:sz w:val="21"/>
          <w:szCs w:val="21"/>
        </w:rPr>
        <w:t>Search strings and flow charts for filtering and research selection</w:t>
      </w:r>
      <w:bookmarkEnd w:id="6"/>
      <w:bookmarkEnd w:id="7"/>
      <w:r w:rsidRPr="00B553F7">
        <w:rPr>
          <w:rStyle w:val="fontstyle01"/>
          <w:rFonts w:ascii="Times New Roman" w:eastAsia="宋体" w:hAnsi="Times New Roman" w:cs="Times New Roman"/>
          <w:sz w:val="21"/>
          <w:szCs w:val="21"/>
        </w:rPr>
        <w:t>.</w:t>
      </w:r>
    </w:p>
    <w:p w:rsidR="002A0FE5" w:rsidRPr="00A5695D" w:rsidRDefault="002A0FE5">
      <w:bookmarkStart w:id="8" w:name="_GoBack"/>
      <w:bookmarkEnd w:id="8"/>
    </w:p>
    <w:p w:rsidR="002A0FE5" w:rsidRDefault="002A0FE5"/>
    <w:p w:rsidR="002A0FE5" w:rsidRDefault="002A0FE5"/>
    <w:p w:rsidR="002A0FE5" w:rsidRDefault="003F7DC2">
      <w:pPr>
        <w:tabs>
          <w:tab w:val="left" w:pos="2561"/>
        </w:tabs>
        <w:jc w:val="left"/>
      </w:pPr>
      <w:r>
        <w:rPr>
          <w:rFonts w:hint="eastAsia"/>
        </w:rPr>
        <w:tab/>
      </w:r>
    </w:p>
    <w:sectPr w:rsidR="002A0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4269" w:rsidRDefault="00FA4269" w:rsidP="006643C7">
      <w:r>
        <w:separator/>
      </w:r>
    </w:p>
  </w:endnote>
  <w:endnote w:type="continuationSeparator" w:id="0">
    <w:p w:rsidR="00FA4269" w:rsidRDefault="00FA4269" w:rsidP="00664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4269" w:rsidRDefault="00FA4269" w:rsidP="006643C7">
      <w:r>
        <w:separator/>
      </w:r>
    </w:p>
  </w:footnote>
  <w:footnote w:type="continuationSeparator" w:id="0">
    <w:p w:rsidR="00FA4269" w:rsidRDefault="00FA4269" w:rsidP="006643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BCF9BC1"/>
    <w:multiLevelType w:val="singleLevel"/>
    <w:tmpl w:val="8BCF9BC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FE5"/>
    <w:rsid w:val="0014326F"/>
    <w:rsid w:val="00172AC4"/>
    <w:rsid w:val="001F327F"/>
    <w:rsid w:val="00220816"/>
    <w:rsid w:val="002A0FE5"/>
    <w:rsid w:val="003F7DC2"/>
    <w:rsid w:val="004846B5"/>
    <w:rsid w:val="006039CC"/>
    <w:rsid w:val="0063069E"/>
    <w:rsid w:val="006643C7"/>
    <w:rsid w:val="006B0A09"/>
    <w:rsid w:val="00787C7D"/>
    <w:rsid w:val="007C3E9E"/>
    <w:rsid w:val="0080425A"/>
    <w:rsid w:val="008137D4"/>
    <w:rsid w:val="00836419"/>
    <w:rsid w:val="00935D51"/>
    <w:rsid w:val="009D73E7"/>
    <w:rsid w:val="00A5695D"/>
    <w:rsid w:val="00AB290B"/>
    <w:rsid w:val="00AB60F5"/>
    <w:rsid w:val="00B15342"/>
    <w:rsid w:val="00B343B3"/>
    <w:rsid w:val="00B553F7"/>
    <w:rsid w:val="00BC2650"/>
    <w:rsid w:val="00BC4C59"/>
    <w:rsid w:val="00C3082F"/>
    <w:rsid w:val="00D4794B"/>
    <w:rsid w:val="00D64A00"/>
    <w:rsid w:val="00E627AF"/>
    <w:rsid w:val="00F14BB7"/>
    <w:rsid w:val="00F95CA0"/>
    <w:rsid w:val="00FA4269"/>
    <w:rsid w:val="00FE7254"/>
    <w:rsid w:val="064F4918"/>
    <w:rsid w:val="08664C81"/>
    <w:rsid w:val="0E1F1198"/>
    <w:rsid w:val="10D25738"/>
    <w:rsid w:val="13C86081"/>
    <w:rsid w:val="173477F1"/>
    <w:rsid w:val="23301EE9"/>
    <w:rsid w:val="233566E9"/>
    <w:rsid w:val="2A427846"/>
    <w:rsid w:val="2C433877"/>
    <w:rsid w:val="2C77173F"/>
    <w:rsid w:val="2D2E09FC"/>
    <w:rsid w:val="2F8818AA"/>
    <w:rsid w:val="3B7F5B8E"/>
    <w:rsid w:val="4264767A"/>
    <w:rsid w:val="55900497"/>
    <w:rsid w:val="55AA4EC4"/>
    <w:rsid w:val="562C07D8"/>
    <w:rsid w:val="668A577F"/>
    <w:rsid w:val="679A34BC"/>
    <w:rsid w:val="70487E2E"/>
    <w:rsid w:val="77B900F5"/>
    <w:rsid w:val="7CD96F94"/>
    <w:rsid w:val="7E35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57D3DC58-9B73-4F01-B650-9DEF2CCD1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fontstyle01">
    <w:name w:val="fontstyle01"/>
    <w:basedOn w:val="a0"/>
    <w:rPr>
      <w:rFonts w:ascii="Cambria" w:hAnsi="Cambria" w:hint="default"/>
      <w:color w:val="000000"/>
      <w:sz w:val="24"/>
      <w:szCs w:val="24"/>
    </w:rPr>
  </w:style>
  <w:style w:type="paragraph" w:styleId="a4">
    <w:name w:val="header"/>
    <w:basedOn w:val="a"/>
    <w:link w:val="a5"/>
    <w:rsid w:val="006643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643C7"/>
    <w:rPr>
      <w:kern w:val="2"/>
      <w:sz w:val="18"/>
      <w:szCs w:val="18"/>
    </w:rPr>
  </w:style>
  <w:style w:type="paragraph" w:styleId="a6">
    <w:name w:val="footer"/>
    <w:basedOn w:val="a"/>
    <w:link w:val="a7"/>
    <w:rsid w:val="006643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643C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288B31-CF30-44E3-AAA3-D9A2384F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20</Words>
  <Characters>119</Characters>
  <Application>Microsoft Office Word</Application>
  <DocSecurity>0</DocSecurity>
  <Lines>1</Lines>
  <Paragraphs>1</Paragraphs>
  <ScaleCrop>false</ScaleCrop>
  <Company>Home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China</cp:lastModifiedBy>
  <cp:revision>18</cp:revision>
  <cp:lastPrinted>2020-01-18T12:07:00Z</cp:lastPrinted>
  <dcterms:created xsi:type="dcterms:W3CDTF">2019-11-25T08:27:00Z</dcterms:created>
  <dcterms:modified xsi:type="dcterms:W3CDTF">2020-02-1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